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43B1" w14:textId="49E41973" w:rsidR="00FC683C" w:rsidRPr="00E50E62" w:rsidRDefault="00FC683C" w:rsidP="00FC6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E50E62">
        <w:rPr>
          <w:rFonts w:ascii="Times New Roman" w:hAnsi="Times New Roman" w:cs="Times New Roman"/>
          <w:b/>
        </w:rPr>
        <w:t>.</w:t>
      </w:r>
      <w:r w:rsidRPr="00E50E62">
        <w:rPr>
          <w:rFonts w:ascii="Times New Roman" w:hAnsi="Times New Roman" w:cs="Times New Roman"/>
        </w:rPr>
        <w:t xml:space="preserve"> Number of</w:t>
      </w:r>
      <w:r>
        <w:rPr>
          <w:rFonts w:ascii="Times New Roman" w:hAnsi="Times New Roman" w:cs="Times New Roman"/>
        </w:rPr>
        <w:t xml:space="preserve"> countries and regions</w:t>
      </w:r>
      <w:r w:rsidRPr="00E50E62">
        <w:rPr>
          <w:rFonts w:ascii="Times New Roman" w:hAnsi="Times New Roman" w:cs="Times New Roman"/>
        </w:rPr>
        <w:t xml:space="preserve"> in the articles</w:t>
      </w:r>
      <w:r w:rsidR="00A4768A">
        <w:rPr>
          <w:rFonts w:ascii="Times New Roman" w:hAnsi="Times New Roman" w:cs="Times New Roman"/>
        </w:rPr>
        <w:t>.</w:t>
      </w:r>
    </w:p>
    <w:p w14:paraId="5111BF13" w14:textId="6A1A3A9A" w:rsidR="00814234" w:rsidRDefault="00FC683C">
      <w:r w:rsidRPr="008E7B9B">
        <w:rPr>
          <w:rFonts w:ascii="Times New Roman" w:hAnsi="Times New Roman" w:cs="Times New Roman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471D3C" wp14:editId="35B6FE42">
                <wp:simplePos x="0" y="0"/>
                <wp:positionH relativeFrom="column">
                  <wp:posOffset>-83128</wp:posOffset>
                </wp:positionH>
                <wp:positionV relativeFrom="paragraph">
                  <wp:posOffset>220749</wp:posOffset>
                </wp:positionV>
                <wp:extent cx="5125720" cy="4710430"/>
                <wp:effectExtent l="0" t="0" r="0" b="0"/>
                <wp:wrapSquare wrapText="bothSides"/>
                <wp:docPr id="21640672" name="Text Box 216406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5720" cy="4710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81"/>
                              <w:gridCol w:w="486"/>
                              <w:gridCol w:w="1161"/>
                              <w:gridCol w:w="396"/>
                              <w:gridCol w:w="1686"/>
                              <w:gridCol w:w="346"/>
                              <w:gridCol w:w="1916"/>
                              <w:gridCol w:w="486"/>
                            </w:tblGrid>
                            <w:tr w:rsidR="00FC683C" w:rsidRPr="00C34EA0" w14:paraId="4099FB06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14:paraId="40F6D1B7" w14:textId="77777777" w:rsidR="00FC683C" w:rsidRPr="00D9146C" w:rsidRDefault="00FC683C" w:rsidP="00E632B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14:paraId="57D82F6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hideMark/>
                                </w:tcPr>
                                <w:p w14:paraId="1BA02930" w14:textId="77777777" w:rsidR="00FC683C" w:rsidRPr="00D9146C" w:rsidRDefault="00FC683C" w:rsidP="00E632B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hideMark/>
                                </w:tcPr>
                                <w:p w14:paraId="6A58DFF1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14:paraId="6E9401A8" w14:textId="77777777" w:rsidR="00FC683C" w:rsidRPr="00D9146C" w:rsidRDefault="00FC683C" w:rsidP="00E632B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14:paraId="3F107375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14:paraId="752A18DB" w14:textId="77777777" w:rsidR="00FC683C" w:rsidRPr="00D9146C" w:rsidRDefault="00FC683C" w:rsidP="00E632B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14:paraId="6B08831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FC683C" w:rsidRPr="006D47A0" w14:paraId="0632D912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E3FDDC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32C423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73F5C5F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36B7C010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24FF5E9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elar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099CC28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739CC3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Alban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F5BF780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553AE5D2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7BE4CD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A96FB59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5D3548F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Finland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603E12E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86952C9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alaw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B99BB72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3B8B06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Hondur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F54046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59AD3560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</w:tcPr>
                                <w:p w14:paraId="4F8F9ED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</w:tcPr>
                                <w:p w14:paraId="53CDEAC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</w:tcPr>
                                <w:p w14:paraId="1DB5EA5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Ukraine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</w:tcPr>
                                <w:p w14:paraId="66EB7E4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</w:tcPr>
                                <w:p w14:paraId="7357EA2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oldov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</w:tcPr>
                                <w:p w14:paraId="0EBF49F1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</w:tcPr>
                                <w:p w14:paraId="5B845F9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Om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</w:tcPr>
                                <w:p w14:paraId="00550BAA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1C05B149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4E57BB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2C71908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3B1818A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26779DB5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5EA021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Tanzan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D5E33CD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1F5E8F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Eswatin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1F7D72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01617626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16F074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B7608E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3A4059E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Ireland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51C6313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B5BB2B9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Niger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7E43A9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9A7EB4D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9FAB0E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7F1CE2EA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2FE365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D76A93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0C4604D3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Roman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7533D51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08397C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Leban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36333E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FCB8AC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ongol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E989870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692BA5D6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23A303C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D591F9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3F1F0EF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olomb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258D413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70CAD8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C6920BA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8196AD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ana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225A4A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5DDC3D73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A8601E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Austral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2039166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2DEDBC6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1461F77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D604D1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27ABE5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9E56FB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Luxembour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1FBA455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30E7052C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52E464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B4A37E1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294E8DC7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45A1D95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D1CCF53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Egyp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54A9DBD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A92156F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Ecuado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14CF885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68B5EC55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9BE306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olan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0534A2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16500A7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erb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17AD4FD8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EDCDB8D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9DFAA90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49F2969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amero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904657A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6746276E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638721D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elgiu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E7E985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39A6A78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4975DE2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9D85E87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Ir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CAF2B2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7171CEF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Kazakhst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CBDC549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77ED224C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963A3B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E8C8DE1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012BC7E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ingapore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079FE619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C4AFB0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Kuwai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38C94B2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331306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ud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11A459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2379AE2B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F49B96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A5A0DD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5BD2BDA3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3EC1F4B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1D552B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al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FD40316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387487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DR of Cong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7F31501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5BFE1950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E1B633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outh Kore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BB911C9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15EC34B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Lithuan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21AE60FD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9CB98F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otswa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2B7E10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3414E5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apua New Guine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B68512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5EF1F485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E1DEB3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CD5EFC2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565B973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lovak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12C57D4A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D6444F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Zimbabw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AB6A3B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BB3006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Guine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D23BC0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45C0DE98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33E7C3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zech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F2F3088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206584E3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alays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71A7BAC6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AB5349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Rwand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4B0607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D70E77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Liber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F6C388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4343346D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328415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A6065F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2F33FAF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Latv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782F877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26D6AE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Zamb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AAAE51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922FCD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ierra Leon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E4AB65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3F0FAE62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43F123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2AB836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08DDE190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Thailand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4323198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497DE3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Gha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1352179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E5206F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Dominican Republ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BE1C35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33572299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7A1ADE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09981F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4C1C7F2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roat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7C47F16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F06147A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osnia/Herzegov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74C6E66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A34366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urkina Fas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01867E9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2F88C274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0D70FF7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58C3C0A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2FE8262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Eston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780C4376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98506E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loven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F6650CA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33627C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Philippines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FA1DC2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454CDE" w14:paraId="23366217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C98ABA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exic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7FD81B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5365A909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eru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7E12A598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C67A49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en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F211B2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41C78A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Different country cou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34D2FF9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 w:rsidR="00FC683C" w:rsidRPr="006D47A0" w14:paraId="61D49036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85DBEC7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Austr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F6CE1DD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4F21A1A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hilippines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5842FFE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D60D76E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ozambiq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7355082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35E51E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Reg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4782FF5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FC683C" w:rsidRPr="006D47A0" w14:paraId="058F5097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2AD490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CD74A1D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2A4319B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Georg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6B3D8F5D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3B1CA7D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anglades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6B1DFD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0E64C4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Afric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E08E03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7F8B91C7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6136ED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Argent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28F507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1F0DFD4F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audi Arab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76BB75A5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09D32C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Uzbekist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9B0DAA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0C1DA0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Ocean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7D69E80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28E0626A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864741C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0C7108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5FD26B1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Ugand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2662BC2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4D8EE7F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Paragua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1425F2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A49D713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Asian-pacif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DCCE7A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5FC8F285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32C4770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New Zealan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4BD5FB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400EBD83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Nepal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10891AFE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6DD31ED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Macedon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ED13F05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C6B6846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West Afric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F8C2DE2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C683C" w:rsidRPr="006D47A0" w14:paraId="0EDF6957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B0CB3B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157D77C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51F2A5FC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Indonesi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64D68AA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591841B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Icelan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A85C11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84CB165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North Americ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13E5213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C683C" w:rsidRPr="006D47A0" w14:paraId="14992E52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2BD8D831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Switzerlan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38EAA25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1C63F6CC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Vietnam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41FFB33F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98C4823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Gamb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5B82ECB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65E817E8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South Americ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13EA0A48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C683C" w:rsidRPr="006D47A0" w14:paraId="31AFEDDA" w14:textId="77777777" w:rsidTr="00D9146C">
                              <w:trPr>
                                <w:trHeight w:val="230"/>
                              </w:trPr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392C22D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Bulgar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40300FA4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noWrap/>
                                  <w:vAlign w:val="center"/>
                                  <w:hideMark/>
                                </w:tcPr>
                                <w:p w14:paraId="0ED4D182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Guatemala</w:t>
                                  </w:r>
                                </w:p>
                              </w:tc>
                              <w:tc>
                                <w:tcPr>
                                  <w:tcW w:w="396" w:type="dxa"/>
                                  <w:noWrap/>
                                  <w:vAlign w:val="center"/>
                                  <w:hideMark/>
                                </w:tcPr>
                                <w:p w14:paraId="15763448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72C06FA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Columb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B87DD57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064328B4" w14:textId="77777777" w:rsidR="00FC683C" w:rsidRPr="00D9146C" w:rsidRDefault="00FC683C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*Europ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vAlign w:val="center"/>
                                  <w:hideMark/>
                                </w:tcPr>
                                <w:p w14:paraId="597D298D" w14:textId="77777777" w:rsidR="00FC683C" w:rsidRPr="00D9146C" w:rsidRDefault="00FC683C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14:paraId="45447FB0" w14:textId="77777777" w:rsidR="00FC683C" w:rsidRDefault="00FC683C" w:rsidP="00FC683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01B2C13A" w14:textId="77777777" w:rsidR="00FC683C" w:rsidRPr="00FC4EE0" w:rsidRDefault="00FC683C" w:rsidP="00FC68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471D3C" id="_x0000_t202" coordsize="21600,21600" o:spt="202" path="m,l,21600r21600,l21600,xe">
                <v:stroke joinstyle="miter"/>
                <v:path gradientshapeok="t" o:connecttype="rect"/>
              </v:shapetype>
              <v:shape id="Text Box 21640672" o:spid="_x0000_s1026" type="#_x0000_t202" style="position:absolute;margin-left:-6.55pt;margin-top:17.4pt;width:403.6pt;height:37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&#13;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81"/>
                        <w:gridCol w:w="486"/>
                        <w:gridCol w:w="1161"/>
                        <w:gridCol w:w="396"/>
                        <w:gridCol w:w="1686"/>
                        <w:gridCol w:w="346"/>
                        <w:gridCol w:w="1916"/>
                        <w:gridCol w:w="486"/>
                      </w:tblGrid>
                      <w:tr w:rsidR="00FC683C" w:rsidRPr="00C34EA0" w14:paraId="4099FB06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hideMark/>
                          </w:tcPr>
                          <w:p w14:paraId="40F6D1B7" w14:textId="77777777" w:rsidR="00FC683C" w:rsidRPr="00D9146C" w:rsidRDefault="00FC683C" w:rsidP="00E632B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14:paraId="57D82F6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hideMark/>
                          </w:tcPr>
                          <w:p w14:paraId="1BA02930" w14:textId="77777777" w:rsidR="00FC683C" w:rsidRPr="00D9146C" w:rsidRDefault="00FC683C" w:rsidP="00E632B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hideMark/>
                          </w:tcPr>
                          <w:p w14:paraId="6A58DFF1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14:paraId="6E9401A8" w14:textId="77777777" w:rsidR="00FC683C" w:rsidRPr="00D9146C" w:rsidRDefault="00FC683C" w:rsidP="00E632B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14:paraId="3F107375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14:paraId="752A18DB" w14:textId="77777777" w:rsidR="00FC683C" w:rsidRPr="00D9146C" w:rsidRDefault="00FC683C" w:rsidP="00E632B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14:paraId="6B08831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</w:tr>
                      <w:tr w:rsidR="00FC683C" w:rsidRPr="006D47A0" w14:paraId="0632D912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E3FDDC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32C423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73F5C5F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36B7C010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24FF5E9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elarus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099CC28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739CC3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Alban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F5BF780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553AE5D2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7BE4CD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A96FB59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5D3548F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Finland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603E12E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86952C9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alawi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B99BB72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3B8B06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Honduras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F54046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59AD3560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</w:tcPr>
                          <w:p w14:paraId="4F8F9ED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</w:tcPr>
                          <w:p w14:paraId="53CDEAC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</w:tcPr>
                          <w:p w14:paraId="1DB5EA5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Ukraine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</w:tcPr>
                          <w:p w14:paraId="66EB7E4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</w:tcPr>
                          <w:p w14:paraId="7357EA2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oldov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</w:tcPr>
                          <w:p w14:paraId="0EBF49F1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</w:tcPr>
                          <w:p w14:paraId="5B845F9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Om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</w:tcPr>
                          <w:p w14:paraId="00550BAA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1C05B149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4E57BB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2C71908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3B1818A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26779DB5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5EA021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Tanzan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D5E33CD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1F5E8F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Eswatini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1F7D72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01617626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16F074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Germany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B7608E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3A4059E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Ireland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51C6313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B5BB2B9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Niger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7E43A9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9A7EB4D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9FAB0E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7F1CE2EA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2FE365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D76A93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0C4604D3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Roman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7533D51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08397C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Lebano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36333E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FCB8AC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ongol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E989870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692BA5D6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23A303C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D591F9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3F1F0EF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olomb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258D413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70CAD8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C6920BA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8196AD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anam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225A4A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5DDC3D73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A8601E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Austral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2039166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2DEDBC6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1461F77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D604D1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Keny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27ABE5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9E56FB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Luxembourg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1FBA455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30E7052C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52E464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B4A37E1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294E8DC7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45A1D95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D1CCF53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Egyp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54A9DBD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A92156F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Ecuado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14CF885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68B5EC55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9BE306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oland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0534A2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16500A7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erb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17AD4FD8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EDCDB8D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9DFAA90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49F2969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ameroo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904657A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6746276E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638721D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elgium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E7E985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39A6A78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4975DE2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9D85E87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Ir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CAF2B2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7171CEF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Kazakhst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CBDC549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77ED224C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963A3B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E8C8DE1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012BC7E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ingapore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079FE619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C4AFB0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Kuwai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38C94B2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331306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ud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11A459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2379AE2B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F49B96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A5A0DD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5BD2BDA3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3EC1F4B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1D552B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ali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FD40316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387487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DR of Congo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7F31501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5BFE1950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E1B633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outh Kore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BB911C9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15EC34B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Lithuan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21AE60FD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9CB98F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otswan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2B7E10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3414E5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apua New Guine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B68512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5EF1F485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E1DEB3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CD5EFC2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565B973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lovak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12C57D4A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D6444F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Zimbabwe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AB6A3B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BB3006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Guine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D23BC0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45C0DE98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33E7C3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zech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F2F3088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206584E3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alays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71A7BAC6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AB5349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Rwand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4B0607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D70E77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Liber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F6C388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4343346D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328415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A6065F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2F33FAF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Latv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782F877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26D6AE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Zamb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AAAE51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922FCD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ierra Leone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E4AB65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3F0FAE62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43F123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2AB836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08DDE190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Thailand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4323198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497DE3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Ghan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1352179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E5206F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Dominican Republic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BE1C35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33572299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7A1ADE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09981F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4C1C7F2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roat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7C47F16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F06147A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osnia/Herzegovin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74C6E66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A34366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urkina Faso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01867E9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2F88C274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0D70FF7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58C3C0A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2FE8262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Eston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780C4376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98506E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loven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F6650CA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33627C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 xml:space="preserve">Philippines 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FA1DC2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454CDE" w14:paraId="23366217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C98ABA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exico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7FD81B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5365A909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eru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7E12A598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C67A49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eni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F211B2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41C78A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Different country coun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34D2FF9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07</w:t>
                            </w:r>
                          </w:p>
                        </w:tc>
                      </w:tr>
                      <w:tr w:rsidR="00FC683C" w:rsidRPr="006D47A0" w14:paraId="61D49036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85DBEC7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Austr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F6CE1DD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4F21A1A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hilippines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5842FFE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D60D76E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ozambique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7355082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35E51E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Regio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4782FF5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</w:tr>
                      <w:tr w:rsidR="00FC683C" w:rsidRPr="006D47A0" w14:paraId="058F5097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2AD490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CD74A1D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2A4319B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Georg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6B3D8F5D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3B1CA7D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angladesh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6B1DFD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0E64C4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Afric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E08E03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7F8B91C7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6136ED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Argentin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28F507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1F0DFD4F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audi Arab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76BB75A5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09D32C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Uzbekista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9B0DAA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0C1DA0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Ocean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7D69E80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28E0626A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864741C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0C7108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5FD26B1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Ugand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2662BC2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4D8EE7F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Paraguay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1425F2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A49D713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Asian-pacific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DCCE7A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5FC8F285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32C4770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New Zealand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4BD5FB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400EBD83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Nepal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10891AFE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6DD31ED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Macedon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ED13F05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C6B6846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West Afric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F8C2DE2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FC683C" w:rsidRPr="006D47A0" w14:paraId="0EDF6957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B0CB3B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157D77C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51F2A5FC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Indonesi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64D68AA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591841B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Iceland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A85C11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84CB165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North Americ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13E5213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FC683C" w:rsidRPr="006D47A0" w14:paraId="14992E52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2BD8D831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Switzerland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38EAA25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1C63F6CC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Vietnam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41FFB33F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98C4823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Gamb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5B82ECB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65E817E8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South Americ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13EA0A48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FC683C" w:rsidRPr="006D47A0" w14:paraId="31AFEDDA" w14:textId="77777777" w:rsidTr="00D9146C">
                        <w:trPr>
                          <w:trHeight w:val="230"/>
                        </w:trPr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392C22D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Bulgar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40300FA4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61" w:type="dxa"/>
                            <w:noWrap/>
                            <w:vAlign w:val="center"/>
                            <w:hideMark/>
                          </w:tcPr>
                          <w:p w14:paraId="0ED4D182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Guatemala</w:t>
                            </w:r>
                          </w:p>
                        </w:tc>
                        <w:tc>
                          <w:tcPr>
                            <w:tcW w:w="396" w:type="dxa"/>
                            <w:noWrap/>
                            <w:vAlign w:val="center"/>
                            <w:hideMark/>
                          </w:tcPr>
                          <w:p w14:paraId="15763448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72C06FA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Columbi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B87DD57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064328B4" w14:textId="77777777" w:rsidR="00FC683C" w:rsidRPr="00D9146C" w:rsidRDefault="00FC683C" w:rsidP="00E632B4">
                            <w:pP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*Europe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vAlign w:val="center"/>
                            <w:hideMark/>
                          </w:tcPr>
                          <w:p w14:paraId="597D298D" w14:textId="77777777" w:rsidR="00FC683C" w:rsidRPr="00D9146C" w:rsidRDefault="00FC683C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</w:tbl>
                    <w:p w14:paraId="45447FB0" w14:textId="77777777" w:rsidR="00FC683C" w:rsidRDefault="00FC683C" w:rsidP="00FC683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01B2C13A" w14:textId="77777777" w:rsidR="00FC683C" w:rsidRPr="00FC4EE0" w:rsidRDefault="00FC683C" w:rsidP="00FC683C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14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83C"/>
    <w:rsid w:val="00056755"/>
    <w:rsid w:val="0042649C"/>
    <w:rsid w:val="00617502"/>
    <w:rsid w:val="007B6D07"/>
    <w:rsid w:val="00814234"/>
    <w:rsid w:val="00A4768A"/>
    <w:rsid w:val="00C20010"/>
    <w:rsid w:val="00FC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B51F29"/>
  <w15:chartTrackingRefBased/>
  <w15:docId w15:val="{4E3B65BE-1709-4642-A007-200457604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3C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8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8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8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83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8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8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83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83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83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83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83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83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83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C68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68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8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683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C683C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683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C683C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6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83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C68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C683C"/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U. (Uwe)</dc:creator>
  <cp:keywords/>
  <dc:description/>
  <cp:lastModifiedBy>Peters, U. (Uwe)</cp:lastModifiedBy>
  <cp:revision>2</cp:revision>
  <dcterms:created xsi:type="dcterms:W3CDTF">2024-06-25T14:43:00Z</dcterms:created>
  <dcterms:modified xsi:type="dcterms:W3CDTF">2024-06-25T15:32:00Z</dcterms:modified>
</cp:coreProperties>
</file>